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/>
        <w:t xml:space="preserve"> List of newly identified miRNAs in BM and NM samples.</w:t>
      </w:r>
    </w:p>
    <w:tbl>
      <w:tblPr>
        <w:tblW w:w="958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253"/>
        <w:gridCol w:w="1500"/>
        <w:gridCol w:w="1560"/>
      </w:tblGrid>
      <w:tr>
        <w:trPr>
          <w:trHeight w:val="63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 miRNA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NA sequenc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NA count in B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NA count in NM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ACTTGCTCGGGCCCG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AGGGAGGGAGGAAGG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TATATGTACTGGAGCCC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CGGCCACTTGACATCCT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TGTACTGAGCTGCCCCGA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TGTGTGTGTGTGAGTGT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CCGAAGGGTGGAA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TGAGAGACTGAGATG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GGTGTAGGGCGGGC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0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GAGAGAAGAGAAGAGT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GCCGGGCTGGGCGTGTG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GGAAACAATGGTACG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TCGTGGCCTGCAGTGGA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CACTGTGGGGAACGT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GCTGTCGGCGCGCGCCC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GCAAAAGGGTTTAGAA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AGGAAGGCTGGGAGAA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AGGGGCTGGGTTTG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1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GCAGCGCCTGTCGCAA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TGAATCATGTTGGGCC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CCAGCTTTGGAAGCCT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GGGGATGGGAGTGACATG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TGGACAGAGAGGGTGTAG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GGGCAGGGCAAGGGAGC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AGGCGGTCGGTTCT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CGGGGGAGGGGAGGGGA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AGGGTGTGGAAGAC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GACGAGAGAGTGACAGT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GCGCGGGCGGGCAGGGC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2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CTAGTGAACGCGGCGAA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CCCTGCAGGAATGGAC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GGGGAGAATGAGGTGGA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GAGACGTTGGAACTGG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TGGAAGATGCTGC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GCGGGTGCGGAGCGAGCT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CCGGCGGTGTGCGGCCA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GCTGGGGTTTCAGG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GCTGCAGATGGAAAAG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GAACCTTGGAGCTTCG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GGAGGGCAGTGGAGGCG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3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GGAGGGTGGAGCAAGTG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AGGGTGAGGAGTGGCT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GACAGGGATCAGCATGG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AGGAAGAAGAGGATGGA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GAACAGGGGCAGACTT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AATGGGTGGTTGGGGA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GTGGAGCGGAGCGG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AAGATTGAGGCCATGGT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AGGTGTGGAGTCAGC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GGGGACAGCTCACAGGA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AATTGTTGATCTTGGGC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4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AGGAGGAGGAGGAGGC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GCGCGGCCCAGGAGCT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TGACCGACGGGCGGGC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AGGAGGATGAGGAGGA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GGCGGGAGTGGTGGCTT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AGAGAGCAGAACGAGG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CAGGGGCTTATTGTAGGA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GGCGGGCGAGGAGC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GCTGGGGGCGCAGGTC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CGACGCGGTGACTG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ACCCCAGGACCTGC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5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CGGCCACTTGACATCCT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GCTCCGACTGCAGCT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TTTTGTGTTTTTGAGCGTCT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GGCACTGGAGTAGAGC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TGGGGTTCTGAGGACA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GGCGGCAGGTGTAGAGGA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TGGGAGGTGAGACGAC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TTGGAATGTGGTAGGGT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GAAGTCAGAGAGCT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TGGTGGCTGGCAGGCA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GAATCATGTTGGGCC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6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GAGACTGGGAGTGTTTA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AGAGGGGAAGGATGTGAT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GGGAGAAAGAAGGGTTA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GAGCACAGACGTCTGG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GCGCCCTCCCGCTCCGA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GGATTTGGAGTGGCA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GTGGAGCGGGAGGCGT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GAGGCTGTCGGCGCGCGC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GTCTGCGGCTGTCAC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GGGTGGGAAAGAGGTGCAG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GGCAGGGATTGGGAGCA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GGGGGTAGAGCTGGCT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GGAGGGCGGAGGGGAGGG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GCCAGCTTTGGAAGCCTG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GGCCGGGGCCGGGAC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GAGGAGGAGGAGGATA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GGATCCGGCTCCGCGCCTC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CAGCCGCCGCTCGGGCA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GGGGATGGGAGTGACA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AGGGGAGAATGAGGTGGA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GAGACGTTGGAACT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AGAAGGAGAGAAAAGGA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8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GCTGTCCAAGAAGAG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TTGAACTAGGGCAGGA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GACAGGGATCAGCAT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AGGAAGAAGAGGATG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CGAAATCCAAGCGCA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GTTAAGAGTGGGGA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CTTAGATCTCCCCACTGGT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GTTGTAGGTGGATCAG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GAACGTGAGGAGAGCTGC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ATATGGGAGTCTGTGGC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GAGAGCAGAACGAGGT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vel_mir_99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AGGGATGGAGAAAGGG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</w:tbl>
    <w:p>
      <w:pPr>
        <w:pStyle w:val="Normal"/>
        <w:snapToGrid w:val="false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50" w:after="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50" w:after="5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3:52:00Z</dcterms:created>
  <dc:creator>Lingyu Gao</dc:creator>
  <dc:description/>
  <dc:language>en-US</dc:language>
  <cp:lastModifiedBy>Lingyu Gao</cp:lastModifiedBy>
  <dcterms:modified xsi:type="dcterms:W3CDTF">2013-02-05T03:53:00Z</dcterms:modified>
  <cp:revision>1</cp:revision>
  <dc:subject/>
  <dc:title/>
</cp:coreProperties>
</file>